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3361"/>
        <w:tblW w:w="10885" w:type="dxa"/>
        <w:tblLook w:val="04A0" w:firstRow="1" w:lastRow="0" w:firstColumn="1" w:lastColumn="0" w:noHBand="0" w:noVBand="1"/>
      </w:tblPr>
      <w:tblGrid>
        <w:gridCol w:w="2245"/>
        <w:gridCol w:w="701"/>
        <w:gridCol w:w="763"/>
        <w:gridCol w:w="762"/>
        <w:gridCol w:w="844"/>
        <w:gridCol w:w="810"/>
        <w:gridCol w:w="720"/>
        <w:gridCol w:w="810"/>
        <w:gridCol w:w="810"/>
        <w:gridCol w:w="890"/>
        <w:gridCol w:w="1530"/>
      </w:tblGrid>
      <w:tr w:rsidR="002B0372" w:rsidRPr="00F470EB" w:rsidTr="00502C7C">
        <w:trPr>
          <w:trHeight w:val="520"/>
        </w:trPr>
        <w:tc>
          <w:tcPr>
            <w:tcW w:w="2245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 xml:space="preserve">Author, year of publication  </w:t>
            </w:r>
          </w:p>
        </w:tc>
        <w:tc>
          <w:tcPr>
            <w:tcW w:w="701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63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762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844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810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720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810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810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890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1530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Total score (9%)</w:t>
            </w:r>
          </w:p>
        </w:tc>
      </w:tr>
      <w:tr w:rsidR="008D4ED1" w:rsidRPr="00F470EB" w:rsidTr="00502C7C">
        <w:trPr>
          <w:trHeight w:val="697"/>
        </w:trPr>
        <w:tc>
          <w:tcPr>
            <w:tcW w:w="2245" w:type="dxa"/>
          </w:tcPr>
          <w:p w:rsidR="008D4ED1" w:rsidRPr="00F470EB" w:rsidRDefault="004045C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 xml:space="preserve">Adane et al, 2020 </w:t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Adane&lt;/Author&gt;&lt;Year&gt;2020&lt;/Year&gt;&lt;RecNum&gt;34&lt;/RecNum&gt;&lt;DisplayText&gt;&lt;style face="superscript"&gt;20&lt;/style&gt;&lt;/DisplayText&gt;&lt;record&gt;&lt;rec-number&gt;34&lt;/rec-number&gt;&lt;foreign-keys&gt;&lt;key app="EN" db-id="dp9vztszjeafz7e2xvzvparaefxdt9ftvaad" timestamp="1607935879"&gt;34&lt;/key&gt;&lt;/foreign-keys&gt;&lt;ref-type name="Journal Article"&gt;17&lt;/ref-type&gt;&lt;contributors&gt;&lt;authors&gt;&lt;author&gt;Adane, Tiruneh&lt;/author&gt;&lt;author&gt;Getaneh, Zegeye&lt;/author&gt;&lt;author&gt;Asrie, Fikir&lt;/author&gt;&lt;/authors&gt;&lt;/contributors&gt;&lt;titles&gt;&lt;title&gt;Red Blood Cell Parameters and Their Correlation with Renal Function Tests Among Diabetes Mellitus Patients: A Comparative Cross-Sectional Study&lt;/title&gt;&lt;secondary-title&gt;Diabetes, Metabolic Syndrome and Obesity: Targets and Therapy&lt;/secondary-title&gt;&lt;/titles&gt;&lt;periodical&gt;&lt;full-title&gt;Diabetes, Metabolic Syndrome and Obesity: Targets and Therapy&lt;/full-title&gt;&lt;/periodical&gt;&lt;pages&gt;3937&lt;/pages&gt;&lt;volume&gt;13&lt;/volume&gt;&lt;dates&gt;&lt;year&gt;2020&lt;/year&gt;&lt;/dates&gt;&lt;urls&gt;&lt;/urls&gt;&lt;/record&gt;&lt;/Cite&gt;&lt;/EndNote&gt;</w:instrText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F470EB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perscript"/>
              </w:rPr>
              <w:t>20</w:t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701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62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4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90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D4ED1" w:rsidRPr="00F470EB" w:rsidTr="00502C7C">
        <w:trPr>
          <w:trHeight w:val="697"/>
        </w:trPr>
        <w:tc>
          <w:tcPr>
            <w:tcW w:w="2245" w:type="dxa"/>
          </w:tcPr>
          <w:p w:rsidR="008D4ED1" w:rsidRPr="00F470EB" w:rsidRDefault="00260EEF" w:rsidP="00502C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 xml:space="preserve">Fiseha et al, 2019 </w:t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Fiseha&lt;/Author&gt;&lt;Year&gt;2019&lt;/Year&gt;&lt;RecNum&gt;33&lt;/RecNum&gt;&lt;DisplayText&gt;&lt;style face="superscript"&gt;21&lt;/style&gt;&lt;/DisplayText&gt;&lt;record&gt;&lt;rec-number&gt;33&lt;/rec-number&gt;&lt;foreign-keys&gt;&lt;key app="EN" db-id="dp9vztszjeafz7e2xvzvparaefxdt9ftvaad" timestamp="1607935814"&gt;33&lt;/key&gt;&lt;/foreign-keys&gt;&lt;ref-type name="Journal Article"&gt;17&lt;/ref-type&gt;&lt;contributors&gt;&lt;authors&gt;&lt;author&gt;Fiseha, Temesgen&lt;/author&gt;&lt;author&gt;Adamu, Aderaw&lt;/author&gt;&lt;author&gt;Tesfaye, Melkam&lt;/author&gt;&lt;author&gt;Gebreweld, Angesom&lt;/author&gt;&lt;/authors&gt;&lt;/contributors&gt;&lt;titles&gt;&lt;title&gt;Prevalence of anemia in diabetic adult outpatients in Northeast Ethiopia&lt;/title&gt;&lt;secondary-title&gt;Plos one&lt;/secondary-title&gt;&lt;/titles&gt;&lt;periodical&gt;&lt;full-title&gt;PloS one&lt;/full-title&gt;&lt;/periodical&gt;&lt;pages&gt;e0222111&lt;/pages&gt;&lt;volume&gt;14&lt;/volume&gt;&lt;number&gt;9&lt;/number&gt;&lt;dates&gt;&lt;year&gt;2019&lt;/year&gt;&lt;/dates&gt;&lt;isbn&gt;1932-6203&lt;/isbn&gt;&lt;urls&gt;&lt;/urls&gt;&lt;/record&gt;&lt;/Cite&gt;&lt;/EndNote&gt;</w:instrText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F470EB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perscript"/>
              </w:rPr>
              <w:t>21</w:t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701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2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4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90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B0372" w:rsidRPr="00F470EB" w:rsidTr="00502C7C">
        <w:trPr>
          <w:trHeight w:val="520"/>
        </w:trPr>
        <w:tc>
          <w:tcPr>
            <w:tcW w:w="2245" w:type="dxa"/>
          </w:tcPr>
          <w:p w:rsidR="002B0372" w:rsidRPr="00F470EB" w:rsidRDefault="00260EEF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 xml:space="preserve">Abate et al, 2013 </w:t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Abate&lt;/Author&gt;&lt;Year&gt;2013&lt;/Year&gt;&lt;RecNum&gt;30&lt;/RecNum&gt;&lt;DisplayText&gt;&lt;style face="superscript"&gt;22&lt;/style&gt;&lt;/DisplayText&gt;&lt;record&gt;&lt;rec-number&gt;30&lt;/rec-number&gt;&lt;foreign-keys&gt;&lt;key app="EN" db-id="dp9vztszjeafz7e2xvzvparaefxdt9ftvaad" timestamp="1607935590"&gt;30&lt;/key&gt;&lt;/foreign-keys&gt;&lt;ref-type name="Journal Article"&gt;17&lt;/ref-type&gt;&lt;contributors&gt;&lt;authors&gt;&lt;author&gt;Abate, Alemayehu&lt;/author&gt;&lt;author&gt;Birhan, Wubet&lt;/author&gt;&lt;author&gt;Alemu, Abebe&lt;/author&gt;&lt;/authors&gt;&lt;/contributors&gt;&lt;titles&gt;&lt;title&gt;Association of anemia and renal function test among diabetes mellitus patients attending Fenote Selam Hospital, West Gojam, Northwest Ethiopia: a cross sectional study&lt;/title&gt;&lt;secondary-title&gt;BMC Blood Disorders&lt;/secondary-title&gt;&lt;/titles&gt;&lt;periodical&gt;&lt;full-title&gt;BMC Blood Disorders&lt;/full-title&gt;&lt;/periodical&gt;&lt;pages&gt;6&lt;/pages&gt;&lt;volume&gt;13&lt;/volume&gt;&lt;number&gt;1&lt;/number&gt;&lt;dates&gt;&lt;year&gt;2013&lt;/year&gt;&lt;/dates&gt;&lt;isbn&gt;1471-2326&lt;/isbn&gt;&lt;urls&gt;&lt;/urls&gt;&lt;/record&gt;&lt;/Cite&gt;&lt;/EndNote&gt;</w:instrText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F470EB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perscript"/>
              </w:rPr>
              <w:t>22</w:t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701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:rsidR="002B0372" w:rsidRPr="00F470EB" w:rsidRDefault="00B50A05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2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4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90" w:type="dxa"/>
          </w:tcPr>
          <w:p w:rsidR="002B0372" w:rsidRPr="00F470EB" w:rsidRDefault="00B50A05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30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D4ED1" w:rsidRPr="00F470EB" w:rsidTr="00502C7C">
        <w:trPr>
          <w:trHeight w:val="520"/>
        </w:trPr>
        <w:tc>
          <w:tcPr>
            <w:tcW w:w="2245" w:type="dxa"/>
          </w:tcPr>
          <w:p w:rsidR="008D4ED1" w:rsidRPr="00F470EB" w:rsidRDefault="00260EEF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 xml:space="preserve">Taderegew et al, 2020 </w:t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Taderegew&lt;/Author&gt;&lt;Year&gt;2020&lt;/Year&gt;&lt;RecNum&gt;29&lt;/RecNum&gt;&lt;DisplayText&gt;&lt;style face="superscript"&gt;24&lt;/style&gt;&lt;/DisplayText&gt;&lt;record&gt;&lt;rec-number&gt;29&lt;/rec-number&gt;&lt;foreign-keys&gt;&lt;key app="EN" db-id="dp9vztszjeafz7e2xvzvparaefxdt9ftvaad" timestamp="1607935546"&gt;29&lt;/key&gt;&lt;/foreign-keys&gt;&lt;ref-type name="Journal Article"&gt;17&lt;/ref-type&gt;&lt;contributors&gt;&lt;authors&gt;&lt;author&gt;Taderegew, Mitku Mammo&lt;/author&gt;&lt;author&gt;Gebremariam, Tewodros&lt;/author&gt;&lt;author&gt;Tareke, Amare Abera&lt;/author&gt;&lt;author&gt;Woldeamanuel, Gashaw Garedew&lt;/author&gt;&lt;/authors&gt;&lt;/contributors&gt;&lt;titles&gt;&lt;title&gt;Anemia and Its Associated Factors Among Type 2 Diabetes Mellitus Patients Attending Debre Berhan Referral Hospital, North-East Ethiopia: A Cross-Sectional Study&lt;/title&gt;&lt;secondary-title&gt;Journal of Blood Medicine&lt;/secondary-title&gt;&lt;/titles&gt;&lt;periodical&gt;&lt;full-title&gt;Journal of Blood Medicine&lt;/full-title&gt;&lt;/periodical&gt;&lt;pages&gt;47&lt;/pages&gt;&lt;volume&gt;11&lt;/volume&gt;&lt;dates&gt;&lt;year&gt;2020&lt;/year&gt;&lt;/dates&gt;&lt;urls&gt;&lt;/urls&gt;&lt;/record&gt;&lt;/Cite&gt;&lt;/EndNote&gt;</w:instrText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F470EB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perscript"/>
              </w:rPr>
              <w:t>24</w:t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701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63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2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4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90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30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D4ED1" w:rsidRPr="00F470EB" w:rsidTr="00502C7C">
        <w:trPr>
          <w:trHeight w:val="697"/>
        </w:trPr>
        <w:tc>
          <w:tcPr>
            <w:tcW w:w="2245" w:type="dxa"/>
          </w:tcPr>
          <w:p w:rsidR="008D4ED1" w:rsidRPr="00F470EB" w:rsidRDefault="00260EEF" w:rsidP="00260EE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 xml:space="preserve">Hailu et al, 2020 </w:t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Hailu&lt;/Author&gt;&lt;Year&gt;2020&lt;/Year&gt;&lt;RecNum&gt;32&lt;/RecNum&gt;&lt;DisplayText&gt;&lt;style face="superscript"&gt;26&lt;/style&gt;&lt;/DisplayText&gt;&lt;record&gt;&lt;rec-number&gt;32&lt;/rec-number&gt;&lt;foreign-keys&gt;&lt;key app="EN" db-id="dp9vztszjeafz7e2xvzvparaefxdt9ftvaad" timestamp="1607935730"&gt;32&lt;/key&gt;&lt;/foreign-keys&gt;&lt;ref-type name="Journal Article"&gt;17&lt;/ref-type&gt;&lt;contributors&gt;&lt;authors&gt;&lt;author&gt;Hailu, Nigus Alemu&lt;/author&gt;&lt;author&gt;Tolessa, Tesfaye&lt;/author&gt;&lt;author&gt;Gufue, Zenawi Hagos&lt;/author&gt;&lt;author&gt;Tsegay, Etsay Weldekidan&lt;/author&gt;&lt;author&gt;Tekola, Kidanemaryam Berhe&lt;/author&gt;&lt;/authors&gt;&lt;/contributors&gt;&lt;titles&gt;&lt;title&gt;The magnitude of anemia and associated factors among adult diabetic patients in Tertiary Teaching Hospital, Northern Ethiopia, 2019, cross-sectional study&lt;/title&gt;&lt;secondary-title&gt;PloS one&lt;/secondary-title&gt;&lt;/titles&gt;&lt;periodical&gt;&lt;full-title&gt;PloS one&lt;/full-title&gt;&lt;/periodical&gt;&lt;pages&gt;e0240678&lt;/pages&gt;&lt;volume&gt;15&lt;/volume&gt;&lt;number&gt;11&lt;/number&gt;&lt;dates&gt;&lt;year&gt;2020&lt;/year&gt;&lt;/dates&gt;&lt;isbn&gt;1932-6203&lt;/isbn&gt;&lt;urls&gt;&lt;/urls&gt;&lt;/record&gt;&lt;/Cite&gt;&lt;/EndNote&gt;</w:instrText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F470EB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perscript"/>
              </w:rPr>
              <w:t>26</w:t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701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2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4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90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30" w:type="dxa"/>
          </w:tcPr>
          <w:p w:rsidR="008D4ED1" w:rsidRPr="00F470EB" w:rsidRDefault="008D4ED1" w:rsidP="008D4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B0372" w:rsidRPr="00F470EB" w:rsidTr="00502C7C">
        <w:trPr>
          <w:trHeight w:val="545"/>
        </w:trPr>
        <w:tc>
          <w:tcPr>
            <w:tcW w:w="2245" w:type="dxa"/>
          </w:tcPr>
          <w:p w:rsidR="002B0372" w:rsidRPr="00F470EB" w:rsidRDefault="00260EEF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 xml:space="preserve">Bekele et al, 2019 </w:t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Bekele&lt;/Author&gt;&lt;Year&gt;2019&lt;/Year&gt;&lt;RecNum&gt;31&lt;/RecNum&gt;&lt;DisplayText&gt;&lt;style face="superscript"&gt;27&lt;/style&gt;&lt;/DisplayText&gt;&lt;record&gt;&lt;rec-number&gt;31&lt;/rec-number&gt;&lt;foreign-keys&gt;&lt;key app="EN" db-id="dp9vztszjeafz7e2xvzvparaefxdt9ftvaad" timestamp="1607935652"&gt;31&lt;/key&gt;&lt;/foreign-keys&gt;&lt;ref-type name="Journal Article"&gt;17&lt;/ref-type&gt;&lt;contributors&gt;&lt;authors&gt;&lt;author&gt;Bekele, Astarekegn&lt;/author&gt;&lt;author&gt;Teji Roba, Kedir&lt;/author&gt;&lt;author&gt;Egata, Gudina&lt;/author&gt;&lt;author&gt;Gebremichael, Berhe&lt;/author&gt;&lt;/authors&gt;&lt;/contributors&gt;&lt;titles&gt;&lt;title&gt;Anemia and associated factors among type-2 diabetes mellitus patients attending public hospitals in Harari Region, Eastern Ethiopia&lt;/title&gt;&lt;secondary-title&gt;PloS one&lt;/secondary-title&gt;&lt;/titles&gt;&lt;periodical&gt;&lt;full-title&gt;PloS one&lt;/full-title&gt;&lt;/periodical&gt;&lt;pages&gt;e0225725&lt;/pages&gt;&lt;volume&gt;14&lt;/volume&gt;&lt;number&gt;12&lt;/number&gt;&lt;dates&gt;&lt;year&gt;2019&lt;/year&gt;&lt;/dates&gt;&lt;isbn&gt;1932-6203&lt;/isbn&gt;&lt;urls&gt;&lt;/urls&gt;&lt;/record&gt;&lt;/Cite&gt;&lt;/EndNote&gt;</w:instrText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F470EB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perscript"/>
              </w:rPr>
              <w:t>27</w:t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701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62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4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2B0372" w:rsidRPr="00F470EB" w:rsidRDefault="002B0372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90" w:type="dxa"/>
          </w:tcPr>
          <w:p w:rsidR="002B0372" w:rsidRPr="00F470EB" w:rsidRDefault="00527E64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2B0372" w:rsidRPr="00F470EB" w:rsidRDefault="00527E64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D4ED1" w:rsidRPr="00F470EB" w:rsidTr="00502C7C">
        <w:trPr>
          <w:trHeight w:val="697"/>
        </w:trPr>
        <w:tc>
          <w:tcPr>
            <w:tcW w:w="2245" w:type="dxa"/>
          </w:tcPr>
          <w:p w:rsidR="008D4ED1" w:rsidRPr="00F470EB" w:rsidRDefault="00260EEF" w:rsidP="00AC0B9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 xml:space="preserve">Engdaw et al, 2020 </w:t>
            </w:r>
            <w:r w:rsidRPr="00F470E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fldChar w:fldCharType="begin"/>
            </w:r>
            <w:r w:rsidRPr="00F470E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instrText xml:space="preserve"> ADDIN EN.CITE &lt;EndNote&gt;&lt;Cite&gt;&lt;Author&gt;Engidaw&lt;/Author&gt;&lt;Year&gt;2020&lt;/Year&gt;&lt;RecNum&gt;61&lt;/RecNum&gt;&lt;DisplayText&gt;&lt;style face="superscript"&gt;25&lt;/style&gt;&lt;/DisplayText&gt;&lt;record&gt;&lt;rec-number&gt;61&lt;/rec-number&gt;&lt;foreign-keys&gt;&lt;key app="EN" db-id="dp9vztszjeafz7e2xvzvparaefxdt9ftvaad" timestamp="1609846887"&gt;61&lt;/key&gt;&lt;/foreign-keys&gt;&lt;ref-type name="Journal Article"&gt;17&lt;/ref-type&gt;&lt;contributors&gt;&lt;authors&gt;&lt;author&gt;Engidaw, Melaku Tadege&lt;/author&gt;&lt;author&gt;Feyisa, Mahider Shimelis&lt;/author&gt;&lt;/authors&gt;&lt;/contributors&gt;&lt;titles&gt;&lt;title&gt;Prevalence of Anemia and Its Associated Factors Among Adult Diabetes Mellitus Patients at Debre Tabor General Hospital, Northcentral Ethiopia&lt;/title&gt;&lt;secondary-title&gt;Diabetes, Metabolic Syndrome and Obesity: Targets and Therapy&lt;/secondary-title&gt;&lt;/titles&gt;&lt;periodical&gt;&lt;full-title&gt;Diabetes, Metabolic Syndrome and Obesity: Targets and Therapy&lt;/full-title&gt;&lt;/periodical&gt;&lt;pages&gt;5017&lt;/pages&gt;&lt;volume&gt;13&lt;/volume&gt;&lt;dates&gt;&lt;year&gt;2020&lt;/year&gt;&lt;/dates&gt;&lt;urls&gt;&lt;/urls&gt;&lt;/record&gt;&lt;/Cite&gt;&lt;/EndNote&gt;</w:instrText>
            </w:r>
            <w:r w:rsidRPr="00F470E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fldChar w:fldCharType="separate"/>
            </w:r>
            <w:r w:rsidRPr="00F470EB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vertAlign w:val="superscript"/>
              </w:rPr>
              <w:t>25</w:t>
            </w:r>
            <w:r w:rsidRPr="00F470E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701" w:type="dxa"/>
          </w:tcPr>
          <w:p w:rsidR="008D4ED1" w:rsidRPr="00F470EB" w:rsidRDefault="00420FDD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:rsidR="008D4ED1" w:rsidRPr="00F470EB" w:rsidRDefault="00420FDD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2" w:type="dxa"/>
          </w:tcPr>
          <w:p w:rsidR="008D4ED1" w:rsidRPr="00F470EB" w:rsidRDefault="00420FDD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4" w:type="dxa"/>
          </w:tcPr>
          <w:p w:rsidR="008D4ED1" w:rsidRPr="00F470EB" w:rsidRDefault="00420FDD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D4ED1" w:rsidRPr="00F470EB" w:rsidRDefault="00420FDD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720" w:type="dxa"/>
          </w:tcPr>
          <w:p w:rsidR="008D4ED1" w:rsidRPr="00F470EB" w:rsidRDefault="00420FDD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10" w:type="dxa"/>
          </w:tcPr>
          <w:p w:rsidR="008D4ED1" w:rsidRPr="00F470EB" w:rsidRDefault="00420FDD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D4ED1" w:rsidRPr="00F470EB" w:rsidRDefault="00420FDD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90" w:type="dxa"/>
          </w:tcPr>
          <w:p w:rsidR="008D4ED1" w:rsidRPr="00F470EB" w:rsidRDefault="00420FDD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8D4ED1" w:rsidRPr="00F470EB" w:rsidRDefault="00420FDD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86833" w:rsidRPr="00F470EB" w:rsidTr="00502C7C">
        <w:trPr>
          <w:trHeight w:val="697"/>
        </w:trPr>
        <w:tc>
          <w:tcPr>
            <w:tcW w:w="2245" w:type="dxa"/>
          </w:tcPr>
          <w:p w:rsidR="00686833" w:rsidRPr="00F470EB" w:rsidRDefault="00260EEF" w:rsidP="00AC0B9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ujuba et al 2021</w:t>
            </w:r>
            <w:r w:rsidRPr="00F470E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fldChar w:fldCharType="begin"/>
            </w:r>
            <w:r w:rsidRPr="00F470E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instrText xml:space="preserve"> ADDIN EN.CITE &lt;EndNote&gt;&lt;Cite&gt;&lt;Author&gt;Tujuba&lt;/Author&gt;&lt;Year&gt;2021&lt;/Year&gt;&lt;RecNum&gt;62&lt;/RecNum&gt;&lt;DisplayText&gt;&lt;style face="superscript"&gt;28&lt;/style&gt;&lt;/DisplayText&gt;&lt;record&gt;&lt;rec-number&gt;62&lt;/rec-number&gt;&lt;foreign-keys&gt;&lt;key app="EN" db-id="dp9vztszjeafz7e2xvzvparaefxdt9ftvaad" timestamp="1613466314"&gt;62&lt;/key&gt;&lt;/foreign-keys&gt;&lt;ref-type name="Journal Article"&gt;17&lt;/ref-type&gt;&lt;contributors&gt;&lt;authors&gt;&lt;author&gt;Tujuba, Teshome&lt;/author&gt;&lt;author&gt;Ayele, Behailu Hawulte&lt;/author&gt;&lt;author&gt;Fage, Sagni Girma&lt;/author&gt;&lt;author&gt;Weldegebreal, Fitsum&lt;/author&gt;&lt;/authors&gt;&lt;/contributors&gt;&lt;titles&gt;&lt;title&gt;Anemia among Adult Diabetic Patients Attending a General Hospital in Eastern Ethiopia: a Cross-sectional Study&lt;/title&gt;&lt;secondary-title&gt;Diabetes, Metabolic Syndrome and Obesity: Targets and Therapy&lt;/secondary-title&gt;&lt;/titles&gt;&lt;periodical&gt;&lt;full-title&gt;Diabetes, Metabolic Syndrome and Obesity: Targets and Therapy&lt;/full-title&gt;&lt;/periodical&gt;&lt;pages&gt;467&lt;/pages&gt;&lt;volume&gt;14&lt;/volume&gt;&lt;dates&gt;&lt;year&gt;2021&lt;/year&gt;&lt;/dates&gt;&lt;urls&gt;&lt;/urls&gt;&lt;/record&gt;&lt;/Cite&gt;&lt;/EndNote&gt;</w:instrText>
            </w:r>
            <w:r w:rsidRPr="00F470E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fldChar w:fldCharType="separate"/>
            </w:r>
            <w:r w:rsidRPr="00F470EB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  <w:vertAlign w:val="superscript"/>
              </w:rPr>
              <w:t>28</w:t>
            </w:r>
            <w:r w:rsidRPr="00F470E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701" w:type="dxa"/>
          </w:tcPr>
          <w:p w:rsidR="00686833" w:rsidRPr="00F470EB" w:rsidRDefault="00686833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:rsidR="00686833" w:rsidRPr="00F470EB" w:rsidRDefault="00686833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2" w:type="dxa"/>
          </w:tcPr>
          <w:p w:rsidR="00686833" w:rsidRPr="00F470EB" w:rsidRDefault="00686833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4" w:type="dxa"/>
          </w:tcPr>
          <w:p w:rsidR="00686833" w:rsidRPr="00F470EB" w:rsidRDefault="00686833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686833" w:rsidRPr="00F470EB" w:rsidRDefault="00686833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720" w:type="dxa"/>
          </w:tcPr>
          <w:p w:rsidR="00686833" w:rsidRPr="00F470EB" w:rsidRDefault="00686833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686833" w:rsidRPr="00F470EB" w:rsidRDefault="00686833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686833" w:rsidRPr="00F470EB" w:rsidRDefault="00686833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90" w:type="dxa"/>
          </w:tcPr>
          <w:p w:rsidR="00686833" w:rsidRPr="00F470EB" w:rsidRDefault="00686833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30" w:type="dxa"/>
          </w:tcPr>
          <w:p w:rsidR="00686833" w:rsidRPr="00F470EB" w:rsidRDefault="00686833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045C1" w:rsidRPr="00F470EB" w:rsidTr="00502C7C">
        <w:trPr>
          <w:trHeight w:val="697"/>
        </w:trPr>
        <w:tc>
          <w:tcPr>
            <w:tcW w:w="2245" w:type="dxa"/>
          </w:tcPr>
          <w:p w:rsidR="004045C1" w:rsidRPr="00F470EB" w:rsidRDefault="004045C1" w:rsidP="00AC0B9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ebede et al 2021 </w:t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Kebede&lt;/Author&gt;&lt;Year&gt;2021&lt;/Year&gt;&lt;RecNum&gt;67&lt;/RecNum&gt;&lt;DisplayText&gt;&lt;style face="superscript"&gt;23&lt;/style&gt;&lt;/DisplayText&gt;&lt;record&gt;&lt;rec-number&gt;67&lt;/rec-number&gt;&lt;foreign-keys&gt;&lt;key app="EN" db-id="dp9vztszjeafz7e2xvzvparaefxdt9ftvaad" timestamp="1618898741"&gt;67&lt;/key&gt;&lt;/foreign-keys&gt;&lt;ref-type name="Journal Article"&gt;17&lt;/ref-type&gt;&lt;contributors&gt;&lt;authors&gt;&lt;author&gt;Kebede, Sewnet Adem&lt;/author&gt;&lt;author&gt;Tusa, Biruk Shalmeno&lt;/author&gt;&lt;author&gt;Weldesenbet, Adisu Birhanu&lt;/author&gt;&lt;/authors&gt;&lt;/contributors&gt;&lt;titles&gt;&lt;title&gt;Prevalence of Anaemia and Its Associated Factors among Type 2 Diabetes Mellitus Patients in University of Gondar Comprehensive Specialized Hospital&lt;/title&gt;&lt;secondary-title&gt;Anemia&lt;/secondary-title&gt;&lt;/titles&gt;&lt;periodical&gt;&lt;full-title&gt;Anemia&lt;/full-title&gt;&lt;/periodical&gt;&lt;volume&gt;2021&lt;/volume&gt;&lt;dates&gt;&lt;year&gt;2021&lt;/year&gt;&lt;/dates&gt;&lt;isbn&gt;2090-1267&lt;/isbn&gt;&lt;urls&gt;&lt;/urls&gt;&lt;/record&gt;&lt;/Cite&gt;&lt;/EndNote&gt;</w:instrText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F470EB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perscript"/>
              </w:rPr>
              <w:t>23</w:t>
            </w:r>
            <w:r w:rsidRPr="00F470E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701" w:type="dxa"/>
          </w:tcPr>
          <w:p w:rsidR="004045C1" w:rsidRPr="00F470EB" w:rsidRDefault="00156738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:rsidR="004045C1" w:rsidRPr="00F470EB" w:rsidRDefault="00156738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2" w:type="dxa"/>
          </w:tcPr>
          <w:p w:rsidR="004045C1" w:rsidRPr="00F470EB" w:rsidRDefault="00156738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44" w:type="dxa"/>
          </w:tcPr>
          <w:p w:rsidR="004045C1" w:rsidRPr="00F470EB" w:rsidRDefault="00156738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</w:tcPr>
          <w:p w:rsidR="004045C1" w:rsidRPr="00F470EB" w:rsidRDefault="00156738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4045C1" w:rsidRPr="00F470EB" w:rsidRDefault="00156738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045C1" w:rsidRPr="00F470EB" w:rsidRDefault="00156738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</w:tcPr>
          <w:p w:rsidR="004045C1" w:rsidRPr="00F470EB" w:rsidRDefault="00156738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90" w:type="dxa"/>
          </w:tcPr>
          <w:p w:rsidR="004045C1" w:rsidRPr="00F470EB" w:rsidRDefault="00156738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045C1" w:rsidRPr="00F470EB" w:rsidRDefault="00156738" w:rsidP="00AC0B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0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EE249A" w:rsidRPr="008D4ED1" w:rsidRDefault="008D4ED1" w:rsidP="008D4ED1">
      <w:pPr>
        <w:spacing w:line="360" w:lineRule="auto"/>
        <w:jc w:val="both"/>
        <w:rPr>
          <w:rFonts w:ascii="Times New Roman" w:hAnsi="Times New Roman" w:cs="Times New Roman"/>
          <w:sz w:val="28"/>
        </w:rPr>
      </w:pPr>
      <w:r w:rsidRPr="008D4ED1">
        <w:rPr>
          <w:rFonts w:ascii="Times New Roman" w:hAnsi="Times New Roman" w:cs="Times New Roman"/>
          <w:sz w:val="28"/>
        </w:rPr>
        <w:t>Table S2 Quality assessment of the studies included in systematic review and meta-analysis of anemia and its associated factors among diabetes mellitus patients in Ethiopia</w:t>
      </w:r>
      <w:bookmarkStart w:id="0" w:name="_GoBack"/>
      <w:bookmarkEnd w:id="0"/>
    </w:p>
    <w:p w:rsidR="00EE249A" w:rsidRPr="00EE249A" w:rsidRDefault="00EE249A" w:rsidP="00EE249A"/>
    <w:p w:rsidR="00EE249A" w:rsidRPr="00EE249A" w:rsidRDefault="00EE249A" w:rsidP="00EE249A"/>
    <w:p w:rsidR="00EE249A" w:rsidRPr="00EE249A" w:rsidRDefault="00EE249A" w:rsidP="00EE249A"/>
    <w:p w:rsidR="00EE249A" w:rsidRDefault="00EE249A" w:rsidP="00EE249A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</w:rPr>
        <w:t>Key: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b/>
          <w:sz w:val="24"/>
          <w:szCs w:val="18"/>
        </w:rPr>
        <w:t>Y</w:t>
      </w:r>
      <w:r>
        <w:rPr>
          <w:rFonts w:ascii="Times New Roman" w:hAnsi="Times New Roman" w:cs="Times New Roman"/>
          <w:sz w:val="24"/>
          <w:szCs w:val="18"/>
        </w:rPr>
        <w:t xml:space="preserve">= Yes; </w:t>
      </w:r>
      <w:r>
        <w:rPr>
          <w:rFonts w:ascii="Times New Roman" w:hAnsi="Times New Roman" w:cs="Times New Roman"/>
          <w:b/>
          <w:sz w:val="24"/>
          <w:szCs w:val="18"/>
        </w:rPr>
        <w:t>NR</w:t>
      </w:r>
      <w:r>
        <w:rPr>
          <w:rFonts w:ascii="Times New Roman" w:hAnsi="Times New Roman" w:cs="Times New Roman"/>
          <w:sz w:val="24"/>
          <w:szCs w:val="18"/>
        </w:rPr>
        <w:t xml:space="preserve">= Not reported, </w:t>
      </w:r>
      <w:r>
        <w:rPr>
          <w:rFonts w:ascii="Times New Roman" w:hAnsi="Times New Roman" w:cs="Times New Roman"/>
          <w:b/>
          <w:sz w:val="24"/>
          <w:szCs w:val="18"/>
        </w:rPr>
        <w:t>NA</w:t>
      </w:r>
      <w:r>
        <w:rPr>
          <w:rFonts w:ascii="Times New Roman" w:hAnsi="Times New Roman" w:cs="Times New Roman"/>
          <w:sz w:val="24"/>
          <w:szCs w:val="18"/>
        </w:rPr>
        <w:t>=Not appropriate</w:t>
      </w:r>
    </w:p>
    <w:p w:rsidR="00EE249A" w:rsidRDefault="00EE249A" w:rsidP="00EE249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</w:rPr>
        <w:t>Question codes:</w:t>
      </w:r>
    </w:p>
    <w:p w:rsidR="00EE249A" w:rsidRDefault="00EE249A" w:rsidP="00EE249A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1. Was the sample frame appropriate to address the target population? </w:t>
      </w:r>
    </w:p>
    <w:p w:rsidR="00EE249A" w:rsidRDefault="00EE249A" w:rsidP="00EE249A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2. Were study participants sampled in an appropriate way? </w:t>
      </w:r>
    </w:p>
    <w:p w:rsidR="00EE249A" w:rsidRDefault="00EE249A" w:rsidP="00EE249A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3. Was the sample size adequate? </w:t>
      </w:r>
    </w:p>
    <w:p w:rsidR="00EE249A" w:rsidRDefault="00EE249A" w:rsidP="00EE249A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lastRenderedPageBreak/>
        <w:t xml:space="preserve">4. Were the study subjects and the setting described in detail? </w:t>
      </w:r>
    </w:p>
    <w:p w:rsidR="00EE249A" w:rsidRDefault="00EE249A" w:rsidP="00EE249A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>5. Was the data analysis conducted with sufficient coverage of the identified sample?</w:t>
      </w:r>
    </w:p>
    <w:p w:rsidR="00EE249A" w:rsidRDefault="00EE249A" w:rsidP="00EE249A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>6. Were valid methods used for the identification of the condition?</w:t>
      </w:r>
    </w:p>
    <w:p w:rsidR="00EE249A" w:rsidRDefault="00EE249A" w:rsidP="00EE249A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>7. Was the condition measured in a standard, reliable way for all participants?</w:t>
      </w:r>
    </w:p>
    <w:p w:rsidR="00EE249A" w:rsidRDefault="00EE249A" w:rsidP="00EE249A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>8. Was there appropriate statistical analysis?</w:t>
      </w:r>
    </w:p>
    <w:p w:rsidR="00EE249A" w:rsidRDefault="00EE249A" w:rsidP="00EE249A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9. was the response rate adequate, and if not, was the low response rate managed appropriately? </w:t>
      </w:r>
    </w:p>
    <w:p w:rsidR="00EE249A" w:rsidRPr="00EE249A" w:rsidRDefault="00EE249A" w:rsidP="00EE249A">
      <w:pPr>
        <w:tabs>
          <w:tab w:val="left" w:pos="3330"/>
        </w:tabs>
      </w:pPr>
    </w:p>
    <w:p w:rsidR="00EE249A" w:rsidRPr="00EE249A" w:rsidRDefault="00EE249A" w:rsidP="00EE249A"/>
    <w:p w:rsidR="00EE249A" w:rsidRPr="00EE249A" w:rsidRDefault="00EE249A" w:rsidP="00EE249A"/>
    <w:p w:rsidR="00EE249A" w:rsidRPr="00EE249A" w:rsidRDefault="00EE249A" w:rsidP="00EE249A"/>
    <w:p w:rsidR="00EE249A" w:rsidRPr="00EE249A" w:rsidRDefault="00EE249A" w:rsidP="00EE249A"/>
    <w:p w:rsidR="00EE249A" w:rsidRPr="00EE249A" w:rsidRDefault="00EE249A" w:rsidP="00EE249A"/>
    <w:p w:rsidR="00EE249A" w:rsidRPr="00EE249A" w:rsidRDefault="00EE249A" w:rsidP="00EE249A"/>
    <w:p w:rsidR="00EE249A" w:rsidRPr="00EE249A" w:rsidRDefault="00EE249A" w:rsidP="00EE249A"/>
    <w:p w:rsidR="00EE249A" w:rsidRPr="00EE249A" w:rsidRDefault="00EE249A" w:rsidP="00EE249A"/>
    <w:p w:rsidR="00EE249A" w:rsidRPr="00EE249A" w:rsidRDefault="00EE249A" w:rsidP="00EE249A"/>
    <w:p w:rsidR="00EE249A" w:rsidRPr="00EE249A" w:rsidRDefault="00EE249A" w:rsidP="00EE249A"/>
    <w:p w:rsidR="00EE249A" w:rsidRPr="00EE249A" w:rsidRDefault="00EE249A" w:rsidP="00EE249A"/>
    <w:p w:rsidR="00EB5A94" w:rsidRPr="00EE249A" w:rsidRDefault="00F470EB" w:rsidP="00EE249A"/>
    <w:sectPr w:rsidR="00EB5A94" w:rsidRPr="00EE24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C34194"/>
    <w:multiLevelType w:val="hybridMultilevel"/>
    <w:tmpl w:val="F5E4C0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372"/>
    <w:rsid w:val="00106831"/>
    <w:rsid w:val="00155C33"/>
    <w:rsid w:val="00156738"/>
    <w:rsid w:val="00260EEF"/>
    <w:rsid w:val="002B0372"/>
    <w:rsid w:val="004045C1"/>
    <w:rsid w:val="00420FDD"/>
    <w:rsid w:val="00502C7C"/>
    <w:rsid w:val="00527E64"/>
    <w:rsid w:val="00686833"/>
    <w:rsid w:val="008D4ED1"/>
    <w:rsid w:val="009A6DED"/>
    <w:rsid w:val="00A32F4D"/>
    <w:rsid w:val="00AC0B91"/>
    <w:rsid w:val="00AE34B3"/>
    <w:rsid w:val="00B50A05"/>
    <w:rsid w:val="00B85310"/>
    <w:rsid w:val="00E271CC"/>
    <w:rsid w:val="00E67CB9"/>
    <w:rsid w:val="00EE249A"/>
    <w:rsid w:val="00F47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7FCBD5-F225-4B45-BE1E-612CE4A7C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3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3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02C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497</Words>
  <Characters>8539</Characters>
  <Application>Microsoft Office Word</Application>
  <DocSecurity>0</DocSecurity>
  <Lines>71</Lines>
  <Paragraphs>20</Paragraphs>
  <ScaleCrop>false</ScaleCrop>
  <Company/>
  <LinksUpToDate>false</LinksUpToDate>
  <CharactersWithSpaces>10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9</cp:revision>
  <dcterms:created xsi:type="dcterms:W3CDTF">2020-12-13T16:24:00Z</dcterms:created>
  <dcterms:modified xsi:type="dcterms:W3CDTF">2021-04-20T08:04:00Z</dcterms:modified>
</cp:coreProperties>
</file>